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985"/>
        <w:gridCol w:w="1984"/>
        <w:gridCol w:w="1276"/>
      </w:tblGrid>
      <w:tr w:rsidR="00FF70F5" w:rsidRPr="00C96C52" w:rsidTr="003E34A8">
        <w:trPr>
          <w:trHeight w:val="270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Supplementary </w:t>
            </w:r>
            <w:r w:rsidR="00C47D4A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Table 3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. Descriptive statistics in men and women</w:t>
            </w:r>
          </w:p>
        </w:tc>
      </w:tr>
      <w:tr w:rsidR="00FF70F5" w:rsidRPr="00C96C52" w:rsidTr="00C2471B">
        <w:trPr>
          <w:trHeight w:val="27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0F5" w:rsidRPr="00C96C52" w:rsidRDefault="00FF70F5" w:rsidP="00C2471B">
            <w:pPr>
              <w:widowControl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　</w:t>
            </w:r>
            <w:r w:rsidR="00C2471B"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B</w:t>
            </w:r>
            <w:r w:rsidR="00C2471B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aseline 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Men</w:t>
            </w:r>
          </w:p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(n = 63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W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omen</w:t>
            </w:r>
          </w:p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(n = 83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p value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T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ooth loss during 10 years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2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1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0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.002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C2075F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58.7 ± </w:t>
            </w:r>
            <w:r w:rsidR="00FF70F5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9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C2075F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57.9 ± </w:t>
            </w:r>
            <w:r w:rsidR="00FF70F5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0.117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Number of present teeth excluding third mol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C2075F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24.3 ± </w:t>
            </w:r>
            <w:r w:rsidR="00FF70F5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C2075F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24.3 ± </w:t>
            </w:r>
            <w:r w:rsidR="00FF70F5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0.934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Number of decayed and filled tee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C2075F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13.1 ± </w:t>
            </w:r>
            <w:r w:rsidR="00FF70F5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5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C2075F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15.5 ± </w:t>
            </w:r>
            <w:r w:rsidR="00FF70F5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&lt; 0.001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Mean PPD, m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C2075F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2.42 ± </w:t>
            </w:r>
            <w:r w:rsidR="00FF70F5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C2075F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2.10 ± </w:t>
            </w:r>
            <w:r w:rsidR="00FF70F5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0.6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&lt; 0.001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Mean CAL, m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C2075F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2.81 ± </w:t>
            </w:r>
            <w:r w:rsidR="00FF70F5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C2075F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2.34 ± </w:t>
            </w:r>
            <w:r w:rsidR="00FF70F5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&lt; 0.001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Periodont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&lt;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0.001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6E148C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3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6E148C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4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Stage I, 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6E148C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3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6E148C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3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Stage 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6E148C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29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6E148C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1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Stage 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9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6E148C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Tooth brushing </w:t>
            </w:r>
            <w:r w:rsidRPr="00C96C52">
              <w:rPr>
                <w:rFonts w:ascii="Times New Roman" w:eastAsia="ＭＳ Ｐゴシック" w:hAnsi="Times New Roman" w:cs="Times New Roman"/>
                <w:kern w:val="0"/>
                <w:sz w:val="22"/>
              </w:rPr>
              <w:t>≤ 1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time, 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42.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18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&lt; 0.001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No regular dental visit, 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72.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69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0.257</w:t>
            </w:r>
          </w:p>
        </w:tc>
      </w:tr>
      <w:tr w:rsidR="00EA43FD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43FD" w:rsidRPr="00C96C52" w:rsidRDefault="00537B6B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P</w:t>
            </w:r>
            <w:r w:rsidR="00EA43FD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eriodontal treatment, 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43FD" w:rsidRPr="00C96C52" w:rsidRDefault="00626402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3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43FD" w:rsidRPr="00C96C52" w:rsidRDefault="00626402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2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43FD" w:rsidRPr="00C96C52" w:rsidRDefault="00626402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0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.143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Current smoking, 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34.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&lt; 0.001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Diabetes, 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16.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10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&lt; 0.001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Obesity (</w:t>
            </w:r>
            <w:r w:rsidRPr="00C96C52">
              <w:rPr>
                <w:rFonts w:ascii="Times New Roman" w:eastAsia="ＭＳ Ｐゴシック" w:hAnsi="Times New Roman" w:cs="Times New Roman"/>
                <w:kern w:val="0"/>
                <w:sz w:val="22"/>
              </w:rPr>
              <w:t>BMI ≥ 25.0), 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29.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22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0.003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Occupational statu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&lt; 0.001</w:t>
            </w: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 Clerical support workers, %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42.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17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 Other jobs, %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34.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15.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FF70F5" w:rsidRPr="00C96C52" w:rsidTr="003E34A8">
        <w:trPr>
          <w:trHeight w:val="270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 Homemaker, unemployed or retired, %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22.9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67.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</w:p>
        </w:tc>
      </w:tr>
      <w:tr w:rsidR="00FF70F5" w:rsidRPr="00C96C52" w:rsidTr="003E34A8">
        <w:trPr>
          <w:trHeight w:val="270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All variables are </w:t>
            </w:r>
            <w:r w:rsidR="00C2075F"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given as the mean ± standard deviations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 xml:space="preserve"> or as a percentage.</w:t>
            </w:r>
          </w:p>
        </w:tc>
      </w:tr>
      <w:tr w:rsidR="00FF70F5" w:rsidRPr="00C96C52" w:rsidTr="003E34A8">
        <w:trPr>
          <w:trHeight w:val="270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C96C52" w:rsidRDefault="00FF70F5" w:rsidP="003E34A8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>Chi-s</w:t>
            </w: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quare test was performed for categorical variables, and t-test was performed for continuous variable.</w:t>
            </w:r>
          </w:p>
        </w:tc>
      </w:tr>
      <w:tr w:rsidR="00FF70F5" w:rsidTr="003E34A8">
        <w:trPr>
          <w:trHeight w:val="270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70F5" w:rsidRPr="00BC645D" w:rsidRDefault="00FF70F5" w:rsidP="003E34A8">
            <w:pPr>
              <w:widowControl/>
              <w:rPr>
                <w:rFonts w:ascii="Times New Roman" w:eastAsia="ＭＳ 明朝" w:hAnsi="Times New Roman" w:cs="Times New Roman"/>
                <w:kern w:val="0"/>
                <w:sz w:val="22"/>
              </w:rPr>
            </w:pPr>
            <w:r w:rsidRPr="00C96C52">
              <w:rPr>
                <w:rFonts w:ascii="Times New Roman" w:eastAsia="ＭＳ 明朝" w:hAnsi="Times New Roman" w:cs="Times New Roman"/>
                <w:kern w:val="0"/>
                <w:sz w:val="22"/>
              </w:rPr>
              <w:t>PPD, probing pocket depth; CAL, clinical attachment level; BMI, body mass index.</w:t>
            </w:r>
            <w:bookmarkStart w:id="0" w:name="_GoBack"/>
            <w:bookmarkEnd w:id="0"/>
          </w:p>
        </w:tc>
      </w:tr>
    </w:tbl>
    <w:p w:rsidR="00681D2F" w:rsidRPr="00FF70F5" w:rsidRDefault="00681D2F"/>
    <w:sectPr w:rsidR="00681D2F" w:rsidRPr="00FF70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6D6B" w:rsidRDefault="001B6D6B" w:rsidP="00C0111E">
      <w:r>
        <w:separator/>
      </w:r>
    </w:p>
  </w:endnote>
  <w:endnote w:type="continuationSeparator" w:id="0">
    <w:p w:rsidR="001B6D6B" w:rsidRDefault="001B6D6B" w:rsidP="00C01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6D6B" w:rsidRDefault="001B6D6B" w:rsidP="00C0111E">
      <w:r>
        <w:separator/>
      </w:r>
    </w:p>
  </w:footnote>
  <w:footnote w:type="continuationSeparator" w:id="0">
    <w:p w:rsidR="001B6D6B" w:rsidRDefault="001B6D6B" w:rsidP="00C01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1EB"/>
    <w:rsid w:val="000061F3"/>
    <w:rsid w:val="00071056"/>
    <w:rsid w:val="001B6D6B"/>
    <w:rsid w:val="001C2B45"/>
    <w:rsid w:val="001D4948"/>
    <w:rsid w:val="002675C7"/>
    <w:rsid w:val="002F6663"/>
    <w:rsid w:val="00317029"/>
    <w:rsid w:val="003E59B3"/>
    <w:rsid w:val="004901EB"/>
    <w:rsid w:val="00537B6B"/>
    <w:rsid w:val="00626402"/>
    <w:rsid w:val="00645A35"/>
    <w:rsid w:val="00681D2F"/>
    <w:rsid w:val="006E148C"/>
    <w:rsid w:val="00752493"/>
    <w:rsid w:val="00815CE3"/>
    <w:rsid w:val="00C0111E"/>
    <w:rsid w:val="00C11801"/>
    <w:rsid w:val="00C2075F"/>
    <w:rsid w:val="00C2471B"/>
    <w:rsid w:val="00C47D4A"/>
    <w:rsid w:val="00C96C52"/>
    <w:rsid w:val="00E1373D"/>
    <w:rsid w:val="00EA43FD"/>
    <w:rsid w:val="00FF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C3D6E37-84D7-42BD-B2BE-86FBBBDC4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70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1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111E"/>
  </w:style>
  <w:style w:type="paragraph" w:styleId="a5">
    <w:name w:val="footer"/>
    <w:basedOn w:val="a"/>
    <w:link w:val="a6"/>
    <w:uiPriority w:val="99"/>
    <w:unhideWhenUsed/>
    <w:rsid w:val="00C011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1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uruta</dc:creator>
  <cp:keywords/>
  <dc:description/>
  <cp:lastModifiedBy>MFuruta</cp:lastModifiedBy>
  <cp:revision>8</cp:revision>
  <dcterms:created xsi:type="dcterms:W3CDTF">2021-05-10T07:49:00Z</dcterms:created>
  <dcterms:modified xsi:type="dcterms:W3CDTF">2021-07-05T11:14:00Z</dcterms:modified>
</cp:coreProperties>
</file>